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horzAnchor="margin" w:tblpY="465"/>
        <w:tblW w:w="5000" w:type="pct"/>
        <w:tblLook w:val="04A0" w:firstRow="1" w:lastRow="0" w:firstColumn="1" w:lastColumn="0" w:noHBand="0" w:noVBand="1"/>
      </w:tblPr>
      <w:tblGrid>
        <w:gridCol w:w="3239"/>
        <w:gridCol w:w="6111"/>
      </w:tblGrid>
      <w:tr w:rsidR="00FE7B5D" w:rsidRPr="003F3BFB" w:rsidTr="003F3BFB">
        <w:tc>
          <w:tcPr>
            <w:tcW w:w="1732" w:type="pct"/>
          </w:tcPr>
          <w:p w:rsidR="00FE7B5D" w:rsidRPr="003F3BFB" w:rsidRDefault="00FE7B5D" w:rsidP="00FE7B5D">
            <w:pPr>
              <w:rPr>
                <w:rFonts w:ascii="Arial" w:hAnsi="Arial" w:cs="Arial"/>
                <w:b/>
              </w:rPr>
            </w:pPr>
            <w:r w:rsidRPr="003F3BFB">
              <w:rPr>
                <w:rFonts w:ascii="Arial" w:hAnsi="Arial" w:cs="Arial"/>
                <w:b/>
              </w:rPr>
              <w:t xml:space="preserve">Primer name </w:t>
            </w:r>
          </w:p>
        </w:tc>
        <w:tc>
          <w:tcPr>
            <w:tcW w:w="3268" w:type="pct"/>
          </w:tcPr>
          <w:p w:rsidR="00FE7B5D" w:rsidRPr="003F3BFB" w:rsidRDefault="00FE7B5D" w:rsidP="00FE7B5D">
            <w:pPr>
              <w:rPr>
                <w:rFonts w:ascii="Arial" w:hAnsi="Arial" w:cs="Arial"/>
                <w:b/>
              </w:rPr>
            </w:pPr>
            <w:r w:rsidRPr="003F3BFB">
              <w:rPr>
                <w:rFonts w:ascii="Arial" w:hAnsi="Arial" w:cs="Arial"/>
                <w:b/>
              </w:rPr>
              <w:t xml:space="preserve">Sequence 5' </w:t>
            </w:r>
            <w:r w:rsidRPr="003F3BFB">
              <w:rPr>
                <w:rFonts w:ascii="Arial" w:hAnsi="Arial" w:cs="Arial"/>
                <w:b/>
              </w:rPr>
              <w:sym w:font="Wingdings" w:char="F0E0"/>
            </w:r>
            <w:r w:rsidRPr="003F3BFB">
              <w:rPr>
                <w:rFonts w:ascii="Arial" w:hAnsi="Arial" w:cs="Arial"/>
                <w:b/>
              </w:rPr>
              <w:t xml:space="preserve"> 3'</w:t>
            </w:r>
          </w:p>
        </w:tc>
      </w:tr>
      <w:tr w:rsidR="00FE7B5D" w:rsidRPr="003F3BFB" w:rsidTr="003F3BFB">
        <w:trPr>
          <w:trHeight w:val="237"/>
        </w:trPr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prA_F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AAAAGGCCCATCTCAG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prA_R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CGGAGCTAGTATTAACCTACTGTTT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glmZ_F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CGGGTAAGAAAGCATCAC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glmZ_R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ACAGGGCGTGAAAACGAA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glmY_F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ACGTTATGTCCGGAAAGC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glmY_R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CGCAGAGCCAATTTTGAG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yhB_F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CACCCGAGCTGGCTAAATAATA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yhB_R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GTGTTTATGACGATCCGGCTT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ecA_F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CGATGCTGAACATGCGTT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proofErr w:type="spellStart"/>
            <w:r w:rsidRPr="003F3BFB">
              <w:rPr>
                <w:rFonts w:ascii="Arial" w:hAnsi="Arial" w:cs="Arial"/>
              </w:rPr>
              <w:t>recA_R</w:t>
            </w:r>
            <w:proofErr w:type="spellEnd"/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GCATCACAAATCTCCAACG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rev_31_F</w:t>
            </w:r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CGTCGTTCCGATTTTGTG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rev_31_R</w:t>
            </w:r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CCGATGTTTGCCGATAAAC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fwd_55_F</w:t>
            </w:r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CAGCATGTGCAGAAGTCT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8207B8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fwd_55_R</w:t>
            </w:r>
          </w:p>
        </w:tc>
        <w:tc>
          <w:tcPr>
            <w:tcW w:w="3268" w:type="pct"/>
          </w:tcPr>
          <w:p w:rsidR="00FE7B5D" w:rsidRPr="003F3BFB" w:rsidRDefault="008207B8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TGCACTGGTGAGAAACTG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3F3BFB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fwd_20_F</w:t>
            </w:r>
          </w:p>
        </w:tc>
        <w:tc>
          <w:tcPr>
            <w:tcW w:w="3268" w:type="pct"/>
          </w:tcPr>
          <w:p w:rsidR="00FE7B5D" w:rsidRPr="003F3BFB" w:rsidRDefault="003F3BFB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AATCGTGCCGTTTTCTTCC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3F3BFB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fwd_20_R</w:t>
            </w:r>
          </w:p>
        </w:tc>
        <w:tc>
          <w:tcPr>
            <w:tcW w:w="3268" w:type="pct"/>
          </w:tcPr>
          <w:p w:rsidR="00FE7B5D" w:rsidRPr="003F3BFB" w:rsidRDefault="003F3BFB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GCATTTCAATCGGCTGTGG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3F3BFB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reg_seq70_F</w:t>
            </w:r>
          </w:p>
        </w:tc>
        <w:tc>
          <w:tcPr>
            <w:tcW w:w="3268" w:type="pct"/>
          </w:tcPr>
          <w:p w:rsidR="00FE7B5D" w:rsidRPr="003F3BFB" w:rsidRDefault="003F3BFB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TTGTCAGCAATCGCAGCAC</w:t>
            </w:r>
          </w:p>
        </w:tc>
      </w:tr>
      <w:tr w:rsidR="00FE7B5D" w:rsidRPr="003F3BFB" w:rsidTr="003F3BFB">
        <w:tc>
          <w:tcPr>
            <w:tcW w:w="1732" w:type="pct"/>
          </w:tcPr>
          <w:p w:rsidR="00FE7B5D" w:rsidRPr="003F3BFB" w:rsidRDefault="003F3BFB" w:rsidP="00FE7B5D">
            <w:pPr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reg_seq70_R</w:t>
            </w:r>
          </w:p>
        </w:tc>
        <w:tc>
          <w:tcPr>
            <w:tcW w:w="3268" w:type="pct"/>
          </w:tcPr>
          <w:p w:rsidR="00FE7B5D" w:rsidRPr="003F3BFB" w:rsidRDefault="003F3BFB" w:rsidP="00FE7B5D">
            <w:pPr>
              <w:jc w:val="both"/>
              <w:rPr>
                <w:rFonts w:ascii="Arial" w:hAnsi="Arial" w:cs="Arial"/>
              </w:rPr>
            </w:pPr>
            <w:r w:rsidRPr="003F3BFB">
              <w:rPr>
                <w:rFonts w:ascii="Arial" w:hAnsi="Arial" w:cs="Arial"/>
              </w:rPr>
              <w:t>TTAATGAAGCGCTGCGTGAG</w:t>
            </w:r>
          </w:p>
        </w:tc>
      </w:tr>
    </w:tbl>
    <w:p w:rsidR="00FE7B5D" w:rsidRPr="003F3BFB" w:rsidRDefault="003F3BFB" w:rsidP="00FE7B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9</w:t>
      </w:r>
      <w:r w:rsidR="00FE7B5D" w:rsidRPr="003F3BFB">
        <w:rPr>
          <w:rFonts w:ascii="Arial" w:hAnsi="Arial" w:cs="Arial"/>
        </w:rPr>
        <w:t>: List of primers used for RT-</w:t>
      </w:r>
      <w:r>
        <w:rPr>
          <w:rFonts w:ascii="Arial" w:hAnsi="Arial" w:cs="Arial"/>
        </w:rPr>
        <w:t>q</w:t>
      </w:r>
      <w:r w:rsidR="00FE7B5D" w:rsidRPr="003F3BFB">
        <w:rPr>
          <w:rFonts w:ascii="Arial" w:hAnsi="Arial" w:cs="Arial"/>
        </w:rPr>
        <w:t xml:space="preserve">PCR validation of </w:t>
      </w:r>
      <w:r>
        <w:rPr>
          <w:rFonts w:ascii="Arial" w:hAnsi="Arial" w:cs="Arial"/>
        </w:rPr>
        <w:t>RNA-seq expression data</w:t>
      </w:r>
      <w:bookmarkStart w:id="0" w:name="_GoBack"/>
      <w:bookmarkEnd w:id="0"/>
    </w:p>
    <w:p w:rsidR="008F2BF5" w:rsidRPr="003F3BFB" w:rsidRDefault="008F2BF5" w:rsidP="00FE7B5D">
      <w:pPr>
        <w:rPr>
          <w:rFonts w:ascii="Arial" w:hAnsi="Arial" w:cs="Arial"/>
        </w:rPr>
      </w:pPr>
    </w:p>
    <w:sectPr w:rsidR="008F2BF5" w:rsidRPr="003F3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B5D"/>
    <w:rsid w:val="003D26D8"/>
    <w:rsid w:val="003F3BFB"/>
    <w:rsid w:val="008207B8"/>
    <w:rsid w:val="008F2BF5"/>
    <w:rsid w:val="00F07A31"/>
    <w:rsid w:val="00FE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A9892-8B0D-47E4-901D-2F03E3A0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B5D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B5D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3F3B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ereha</dc:creator>
  <cp:keywords/>
  <dc:description/>
  <cp:lastModifiedBy>kanyereha</cp:lastModifiedBy>
  <cp:revision>4</cp:revision>
  <dcterms:created xsi:type="dcterms:W3CDTF">2015-11-11T13:57:00Z</dcterms:created>
  <dcterms:modified xsi:type="dcterms:W3CDTF">2015-11-11T14:10:00Z</dcterms:modified>
</cp:coreProperties>
</file>